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8B805" w14:textId="7E45134D" w:rsidR="009A2359" w:rsidRDefault="00C94994" w:rsidP="009A2359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table </w:t>
      </w:r>
      <w:r w:rsidR="0079329A">
        <w:rPr>
          <w:rFonts w:cs="Arial"/>
          <w:b/>
          <w:bCs/>
          <w:sz w:val="24"/>
          <w:szCs w:val="24"/>
        </w:rPr>
        <w:t>1</w:t>
      </w:r>
      <w:r>
        <w:rPr>
          <w:rFonts w:cs="Arial"/>
          <w:b/>
          <w:bCs/>
          <w:sz w:val="24"/>
          <w:szCs w:val="24"/>
        </w:rPr>
        <w:t>: Data collection form</w:t>
      </w:r>
    </w:p>
    <w:p w14:paraId="236869CA" w14:textId="77777777" w:rsidR="009A2359" w:rsidRDefault="009A2359" w:rsidP="009A2359">
      <w:pPr>
        <w:rPr>
          <w:rFonts w:cs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1134"/>
        <w:gridCol w:w="924"/>
        <w:gridCol w:w="1659"/>
        <w:gridCol w:w="1659"/>
        <w:gridCol w:w="1660"/>
      </w:tblGrid>
      <w:tr w:rsidR="009A2359" w14:paraId="18356343" w14:textId="77777777" w:rsidTr="009A2359">
        <w:tc>
          <w:tcPr>
            <w:tcW w:w="9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F3947" w14:textId="1DFA34ED" w:rsidR="009A2359" w:rsidRDefault="00C94994">
            <w:pPr>
              <w:rPr>
                <w:rFonts w:cs="Arial"/>
                <w:b/>
                <w:bCs/>
                <w:sz w:val="24"/>
                <w:szCs w:val="24"/>
                <w:lang w:val="en-IN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Data collection form</w:t>
            </w:r>
          </w:p>
        </w:tc>
      </w:tr>
      <w:tr w:rsidR="009A2359" w14:paraId="0EC31C5D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CE97" w14:textId="393FA8D8" w:rsidR="009A2359" w:rsidRDefault="0017105E">
            <w:pPr>
              <w:pStyle w:val="ListParagraph"/>
              <w:ind w:left="0"/>
              <w:rPr>
                <w:rFonts w:cstheme="minorBidi"/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Study ID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B5B1D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9A2359" w14:paraId="2FEDBE63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D16E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6B42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9A2359" w14:paraId="286A586A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95BC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CA-125 level (IU/ml)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28DB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9A2359" w14:paraId="09031AA7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A1EB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Date of staging CT scan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6BD2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9A2359" w14:paraId="2E63FC6B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3775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Indication for CT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6595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9A2359" w14:paraId="3AE17622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4EF1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Ca ovary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449F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- no; 1 – yes</w:t>
            </w:r>
          </w:p>
        </w:tc>
      </w:tr>
      <w:tr w:rsidR="009A2359" w14:paraId="30B6B50F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BF41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Ct-FIGO stage: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16B3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9A2359" w14:paraId="7CC09D95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CC6BB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Histological type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0DC4F" w14:textId="77777777" w:rsidR="009A2359" w:rsidRDefault="009A2359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- not known; 1 - known</w:t>
            </w:r>
          </w:p>
        </w:tc>
      </w:tr>
      <w:tr w:rsidR="009A2359" w14:paraId="6C267D22" w14:textId="77777777" w:rsidTr="009A2359"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A6A00" w14:textId="77777777" w:rsidR="009A2359" w:rsidRDefault="009A2359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Biopsy</w:t>
            </w:r>
          </w:p>
        </w:tc>
        <w:tc>
          <w:tcPr>
            <w:tcW w:w="59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21B3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0-Not known   1-High grade serous carcinoma  2-others</w:t>
            </w:r>
          </w:p>
        </w:tc>
      </w:tr>
      <w:tr w:rsidR="009A2359" w14:paraId="44892CB4" w14:textId="77777777" w:rsidTr="0017105E">
        <w:trPr>
          <w:trHeight w:val="772"/>
        </w:trPr>
        <w:tc>
          <w:tcPr>
            <w:tcW w:w="9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95B4" w14:textId="77777777" w:rsidR="0017105E" w:rsidRDefault="0017105E">
            <w:pPr>
              <w:rPr>
                <w:b/>
                <w:bCs/>
              </w:rPr>
            </w:pPr>
          </w:p>
          <w:p w14:paraId="62647FD6" w14:textId="2B15BAB6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PAUSE score in staging CT:</w:t>
            </w:r>
          </w:p>
        </w:tc>
      </w:tr>
      <w:tr w:rsidR="009A2359" w14:paraId="4F1022C2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4C7C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b/>
                <w:bCs/>
              </w:rPr>
              <w:t>PCI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48E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13 site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DE0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(1)&lt;0.5 c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5BA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(2)0.5-5 cm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F16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(3)&gt;5 cm</w:t>
            </w:r>
          </w:p>
        </w:tc>
      </w:tr>
      <w:tr w:rsidR="009A2359" w14:paraId="0C80F265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4F9C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4D31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0-central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D9E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1BC5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9F9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B965367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FC94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B38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1-right upp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5A44C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CD2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21D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5427FBAD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4F4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9E8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2-epigas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6AF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E36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2C0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7A17A83D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097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B107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3-left upp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973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3D9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CCC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3DB0691F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2F3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F89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4-left flank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A2B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F2E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A3B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43790B54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8D7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322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5-left low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AC4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D22E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AC7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B826B4C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4802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AAC3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6-pelvi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D1D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ADC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47A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31022393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FAB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B3A5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7-right low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A75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A69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398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B42D33E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79F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13F2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8-right flank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FBD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212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8C6C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6C5B828A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BA5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FDD0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9-upper jejun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8FCC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9E4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31C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2CCF179E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E8A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87C79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10-lower jejun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FDD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9FF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449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6784E800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DC2C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03A4F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11-upper ile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B69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EE5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68A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790EFFBF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2D7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D92BB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12-lower ile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F6D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4C1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404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2AAA481C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358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431C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36A83754" w14:textId="77777777" w:rsidR="009A2359" w:rsidRDefault="009A2359">
            <w:r>
              <w:t>Total</w:t>
            </w:r>
          </w:p>
          <w:p w14:paraId="6E5F6728" w14:textId="77777777" w:rsidR="009A2359" w:rsidRDefault="009A2359">
            <w:pPr>
              <w:pStyle w:val="ListParagraph"/>
              <w:ind w:left="0"/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5AF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DC9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A0C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6776F320" w14:textId="77777777" w:rsidTr="009A2359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29E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1A38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3FC3C2FD" w14:textId="77777777" w:rsidR="009A2359" w:rsidRDefault="009A2359">
            <w:r>
              <w:t>rPCI score</w:t>
            </w:r>
          </w:p>
          <w:p w14:paraId="541C4C49" w14:textId="77777777" w:rsidR="009A2359" w:rsidRDefault="009A2359"/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6755" w14:textId="77777777" w:rsidR="009A2359" w:rsidRDefault="009A2359"/>
          <w:p w14:paraId="1D34076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0 - 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37AF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461E2E0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&lt;/=13 - 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D3AF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2F3D8DD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&gt;13 - 2</w:t>
            </w:r>
          </w:p>
        </w:tc>
      </w:tr>
    </w:tbl>
    <w:p w14:paraId="595A0F28" w14:textId="77777777" w:rsidR="009A2359" w:rsidRDefault="009A2359" w:rsidP="009A2359">
      <w:pPr>
        <w:rPr>
          <w:rFonts w:asciiTheme="minorHAnsi" w:hAnsiTheme="minorHAnsi" w:cstheme="minorBidi"/>
          <w:sz w:val="24"/>
          <w:szCs w:val="24"/>
        </w:rPr>
      </w:pPr>
    </w:p>
    <w:p w14:paraId="6F044706" w14:textId="77777777" w:rsidR="009A2359" w:rsidRDefault="009A2359" w:rsidP="009A2359">
      <w:pPr>
        <w:pStyle w:val="ListParagraph"/>
        <w:rPr>
          <w:sz w:val="24"/>
          <w:szCs w:val="24"/>
        </w:rPr>
      </w:pPr>
    </w:p>
    <w:p w14:paraId="122594B0" w14:textId="77777777" w:rsidR="009A2359" w:rsidRDefault="009A2359" w:rsidP="009A2359">
      <w:pPr>
        <w:pStyle w:val="ListParagraph"/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outside" w:tblpY="1290"/>
        <w:tblW w:w="9067" w:type="dxa"/>
        <w:tblLook w:val="04A0" w:firstRow="1" w:lastRow="0" w:firstColumn="1" w:lastColumn="0" w:noHBand="0" w:noVBand="1"/>
      </w:tblPr>
      <w:tblGrid>
        <w:gridCol w:w="2066"/>
        <w:gridCol w:w="1532"/>
        <w:gridCol w:w="785"/>
        <w:gridCol w:w="747"/>
        <w:gridCol w:w="1507"/>
        <w:gridCol w:w="682"/>
        <w:gridCol w:w="856"/>
        <w:gridCol w:w="892"/>
      </w:tblGrid>
      <w:tr w:rsidR="009A2359" w14:paraId="218F7E97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5DFCE" w14:textId="77777777" w:rsidR="009A2359" w:rsidRDefault="009A2359">
            <w:pPr>
              <w:rPr>
                <w:b/>
                <w:bCs/>
                <w:sz w:val="22"/>
                <w:szCs w:val="22"/>
                <w:lang w:val="en-IN"/>
              </w:rPr>
            </w:pPr>
          </w:p>
          <w:p w14:paraId="3027C0B2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Ascites</w:t>
            </w:r>
          </w:p>
          <w:p w14:paraId="001844DC" w14:textId="77777777" w:rsidR="009A2359" w:rsidRDefault="009A2359">
            <w:pPr>
              <w:rPr>
                <w:b/>
                <w:bCs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5761" w14:textId="77777777" w:rsidR="009A2359" w:rsidRDefault="009A2359"/>
          <w:p w14:paraId="7A230B90" w14:textId="77777777" w:rsidR="009A2359" w:rsidRDefault="009A2359">
            <w:r>
              <w:t>(0)absent/ mild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8D4C" w14:textId="77777777" w:rsidR="009A2359" w:rsidRDefault="009A2359"/>
          <w:p w14:paraId="115C6B5D" w14:textId="77777777" w:rsidR="009A2359" w:rsidRDefault="009A2359">
            <w:r>
              <w:t>(1)present and moderate/severe</w:t>
            </w:r>
          </w:p>
        </w:tc>
      </w:tr>
      <w:tr w:rsidR="009A2359" w14:paraId="0E8928F7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3C5A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Abdominal wall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005D7" w14:textId="77777777" w:rsidR="009A2359" w:rsidRDefault="009A2359"/>
          <w:p w14:paraId="7B5CC4F8" w14:textId="77777777" w:rsidR="009A2359" w:rsidRDefault="009A2359">
            <w:r>
              <w:t>(0)absent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6351" w14:textId="77777777" w:rsidR="009A2359" w:rsidRDefault="009A2359"/>
          <w:p w14:paraId="03D7F2C5" w14:textId="77777777" w:rsidR="009A2359" w:rsidRDefault="009A2359">
            <w:r>
              <w:t>(1)present, if present midline/ paramedian</w:t>
            </w:r>
          </w:p>
        </w:tc>
      </w:tr>
      <w:tr w:rsidR="009A2359" w14:paraId="77CEB085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54474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Unfavourable sites of involvement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DCDF" w14:textId="77777777" w:rsidR="009A2359" w:rsidRDefault="009A2359"/>
          <w:p w14:paraId="2CD942D6" w14:textId="77777777" w:rsidR="009A2359" w:rsidRDefault="009A2359">
            <w:r>
              <w:t>U0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CDD5" w14:textId="77777777" w:rsidR="009A2359" w:rsidRDefault="009A2359"/>
          <w:p w14:paraId="7C161FCB" w14:textId="77777777" w:rsidR="009A2359" w:rsidRDefault="009A2359">
            <w:r>
              <w:t>No unfavourable site</w:t>
            </w:r>
          </w:p>
        </w:tc>
      </w:tr>
      <w:tr w:rsidR="009A2359" w14:paraId="45E94084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CF3C" w14:textId="77777777" w:rsidR="009A2359" w:rsidRDefault="009A2359"/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0072" w14:textId="77777777" w:rsidR="009A2359" w:rsidRDefault="009A2359">
            <w:r>
              <w:t>U1</w:t>
            </w:r>
          </w:p>
          <w:p w14:paraId="0172F27B" w14:textId="77777777" w:rsidR="009A2359" w:rsidRDefault="009A2359"/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CFCBA" w14:textId="77777777" w:rsidR="009A2359" w:rsidRDefault="009A2359">
            <w:r>
              <w:t>Lesser omentum</w:t>
            </w:r>
          </w:p>
          <w:p w14:paraId="20082D36" w14:textId="77777777" w:rsidR="009A2359" w:rsidRDefault="009A2359">
            <w:r>
              <w:t>Intersegmental fissures</w:t>
            </w:r>
          </w:p>
          <w:p w14:paraId="74BB3416" w14:textId="77777777" w:rsidR="009A2359" w:rsidRDefault="009A2359">
            <w:r>
              <w:t>Lesser sac</w:t>
            </w:r>
          </w:p>
          <w:p w14:paraId="4CCA32C7" w14:textId="77777777" w:rsidR="009A2359" w:rsidRDefault="009A2359">
            <w:r>
              <w:t>Ureters</w:t>
            </w:r>
          </w:p>
          <w:p w14:paraId="040AEB6A" w14:textId="77777777" w:rsidR="009A2359" w:rsidRDefault="009A2359">
            <w:r>
              <w:t>Splenic hilum</w:t>
            </w:r>
          </w:p>
          <w:p w14:paraId="31F6034C" w14:textId="77777777" w:rsidR="009A2359" w:rsidRDefault="009A2359">
            <w:r>
              <w:t>Subphrenic disease.</w:t>
            </w:r>
          </w:p>
        </w:tc>
      </w:tr>
      <w:tr w:rsidR="009A2359" w14:paraId="61EE6294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F3DA" w14:textId="77777777" w:rsidR="009A2359" w:rsidRDefault="009A2359"/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BB41" w14:textId="77777777" w:rsidR="009A2359" w:rsidRDefault="009A2359"/>
          <w:p w14:paraId="0F3363EA" w14:textId="77777777" w:rsidR="009A2359" w:rsidRDefault="009A2359">
            <w:r>
              <w:t>U2</w:t>
            </w:r>
          </w:p>
          <w:p w14:paraId="418CBD6F" w14:textId="77777777" w:rsidR="009A2359" w:rsidRDefault="009A2359"/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C125B" w14:textId="77777777" w:rsidR="009A2359" w:rsidRDefault="009A2359">
            <w:r>
              <w:rPr>
                <w:b/>
                <w:bCs/>
              </w:rPr>
              <w:t>Bile duct:</w:t>
            </w:r>
            <w:r>
              <w:t xml:space="preserve"> Biliary obstruction by tumour</w:t>
            </w:r>
          </w:p>
          <w:p w14:paraId="34690E64" w14:textId="77777777" w:rsidR="009A2359" w:rsidRDefault="009A2359">
            <w:r>
              <w:rPr>
                <w:b/>
                <w:bCs/>
              </w:rPr>
              <w:t>Subphrenic disease:</w:t>
            </w:r>
            <w:r>
              <w:t xml:space="preserve"> &gt;1 cm thick subphrenic disease</w:t>
            </w:r>
          </w:p>
          <w:p w14:paraId="3D59EA4B" w14:textId="77777777" w:rsidR="009A2359" w:rsidRDefault="009A2359">
            <w:r>
              <w:rPr>
                <w:b/>
                <w:bCs/>
              </w:rPr>
              <w:t>Non-regional intra-abdominal nodes</w:t>
            </w:r>
            <w:r>
              <w:t xml:space="preserve">: </w:t>
            </w:r>
            <w:proofErr w:type="spellStart"/>
            <w:r>
              <w:t>Supracoeliac</w:t>
            </w:r>
            <w:proofErr w:type="spellEnd"/>
            <w:r>
              <w:t>, periportal nodes</w:t>
            </w:r>
          </w:p>
          <w:p w14:paraId="3D7E2287" w14:textId="77777777" w:rsidR="009A2359" w:rsidRDefault="009A2359">
            <w:r>
              <w:rPr>
                <w:b/>
                <w:bCs/>
              </w:rPr>
              <w:t>Mesentery:</w:t>
            </w:r>
            <w:r>
              <w:t xml:space="preserve"> Root of </w:t>
            </w:r>
            <w:proofErr w:type="spellStart"/>
            <w:r>
              <w:t>mesentry</w:t>
            </w:r>
            <w:proofErr w:type="spellEnd"/>
            <w:r>
              <w:t xml:space="preserve">, ligament of </w:t>
            </w:r>
            <w:proofErr w:type="spellStart"/>
            <w:r>
              <w:t>treitz</w:t>
            </w:r>
            <w:proofErr w:type="spellEnd"/>
            <w:r>
              <w:t>, mesenteric tethering, stellate mesentery</w:t>
            </w:r>
          </w:p>
          <w:p w14:paraId="2AFF625F" w14:textId="77777777" w:rsidR="009A2359" w:rsidRDefault="009A2359">
            <w:r>
              <w:rPr>
                <w:b/>
                <w:bCs/>
              </w:rPr>
              <w:t>Bowel:</w:t>
            </w:r>
            <w:r>
              <w:t xml:space="preserve"> DJ flexure, upper small bowel, small bowel obstruction.</w:t>
            </w:r>
          </w:p>
          <w:p w14:paraId="226D9B5F" w14:textId="77777777" w:rsidR="009A2359" w:rsidRDefault="009A2359">
            <w:r>
              <w:rPr>
                <w:b/>
                <w:bCs/>
              </w:rPr>
              <w:t>Pelvic side wall disease:</w:t>
            </w:r>
            <w:r>
              <w:t xml:space="preserve"> infiltration of muscle, bones, vessels </w:t>
            </w:r>
          </w:p>
        </w:tc>
      </w:tr>
      <w:tr w:rsidR="009A2359" w14:paraId="2AA36D86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8A428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Small bowel and mesenteric disease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4496" w14:textId="77777777" w:rsidR="009A2359" w:rsidRDefault="009A2359"/>
          <w:p w14:paraId="4629EEDB" w14:textId="77777777" w:rsidR="009A2359" w:rsidRDefault="009A2359">
            <w:r>
              <w:t>(0) absent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2285" w14:textId="77777777" w:rsidR="009A2359" w:rsidRDefault="009A2359"/>
          <w:p w14:paraId="5FE235C9" w14:textId="77777777" w:rsidR="009A2359" w:rsidRDefault="009A2359">
            <w:r>
              <w:t xml:space="preserve">(1)class 1 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4853" w14:textId="77777777" w:rsidR="009A2359" w:rsidRDefault="009A2359"/>
          <w:p w14:paraId="318145A3" w14:textId="77777777" w:rsidR="009A2359" w:rsidRDefault="009A2359">
            <w:r>
              <w:t xml:space="preserve">(2)class 2 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3B82" w14:textId="77777777" w:rsidR="009A2359" w:rsidRDefault="009A2359"/>
          <w:p w14:paraId="454CB408" w14:textId="77777777" w:rsidR="009A2359" w:rsidRDefault="009A2359">
            <w:r>
              <w:t>(3)class 3</w:t>
            </w:r>
          </w:p>
        </w:tc>
      </w:tr>
      <w:tr w:rsidR="009A2359" w14:paraId="747C06C3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D869E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Extra-peritoneal disease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4C8A" w14:textId="77777777" w:rsidR="009A2359" w:rsidRDefault="009A2359">
            <w:r>
              <w:t>(0)absent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F2E9D" w14:textId="77777777" w:rsidR="009A2359" w:rsidRDefault="009A2359">
            <w:r>
              <w:t>(1)present, if present site:___________________</w:t>
            </w:r>
          </w:p>
        </w:tc>
      </w:tr>
      <w:tr w:rsidR="009A2359" w14:paraId="5BA7DCA6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5CDA" w14:textId="77777777" w:rsidR="009A2359" w:rsidRDefault="009A2359">
            <w:pPr>
              <w:rPr>
                <w:b/>
                <w:bCs/>
              </w:rPr>
            </w:pPr>
          </w:p>
          <w:p w14:paraId="3C22F455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Total PAUSE</w:t>
            </w:r>
          </w:p>
          <w:p w14:paraId="24043241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Score(1-10)</w:t>
            </w:r>
          </w:p>
          <w:p w14:paraId="5008A521" w14:textId="77777777" w:rsidR="009A2359" w:rsidRDefault="009A2359">
            <w:pPr>
              <w:rPr>
                <w:b/>
                <w:bCs/>
              </w:rPr>
            </w:pPr>
          </w:p>
          <w:p w14:paraId="76B3C1B2" w14:textId="77777777" w:rsidR="009A2359" w:rsidRDefault="009A2359">
            <w:pPr>
              <w:rPr>
                <w:b/>
                <w:bCs/>
              </w:rPr>
            </w:pPr>
          </w:p>
        </w:tc>
        <w:tc>
          <w:tcPr>
            <w:tcW w:w="699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BA47" w14:textId="77777777" w:rsidR="009A2359" w:rsidRDefault="009A2359">
            <w:r>
              <w:t>Summary: rPCI -___; Ascites - ____;Abd wall - _____; U-_____; E- _______</w:t>
            </w:r>
          </w:p>
          <w:p w14:paraId="4169364C" w14:textId="77777777" w:rsidR="009A2359" w:rsidRDefault="009A2359"/>
          <w:p w14:paraId="7C54C8CA" w14:textId="77777777" w:rsidR="009A2359" w:rsidRDefault="009A2359">
            <w:r>
              <w:t>PAUSE score: ______________</w:t>
            </w:r>
          </w:p>
        </w:tc>
      </w:tr>
      <w:tr w:rsidR="009A2359" w14:paraId="319BAB99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8C277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ate of MDT1 </w:t>
            </w:r>
          </w:p>
        </w:tc>
        <w:tc>
          <w:tcPr>
            <w:tcW w:w="699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3A3B" w14:textId="77777777" w:rsidR="009A2359" w:rsidRDefault="009A2359"/>
        </w:tc>
      </w:tr>
      <w:tr w:rsidR="009A2359" w14:paraId="4F508E60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2CEF8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DT1 decision after staging CT 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D763" w14:textId="77777777" w:rsidR="009A2359" w:rsidRDefault="009A2359">
            <w:r>
              <w:t xml:space="preserve">1 – upfront surgery 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5BBE5" w14:textId="77777777" w:rsidR="009A2359" w:rsidRDefault="009A2359">
            <w:r>
              <w:t>2- neo-adjuvant treatment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0C3F" w14:textId="77777777" w:rsidR="009A2359" w:rsidRDefault="009A2359">
            <w:r>
              <w:t>3- palliative chemotherapy</w:t>
            </w:r>
          </w:p>
        </w:tc>
      </w:tr>
      <w:tr w:rsidR="009A2359" w14:paraId="280FF69C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2C945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Treatment given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5873" w14:textId="77777777" w:rsidR="009A2359" w:rsidRDefault="009A2359">
            <w:pPr>
              <w:rPr>
                <w:lang w:val="en-IN"/>
              </w:rPr>
            </w:pPr>
            <w:r>
              <w:t xml:space="preserve">1 – upfront surgery 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FB55" w14:textId="77777777" w:rsidR="009A2359" w:rsidRDefault="009A2359">
            <w:r>
              <w:t>2- neo-adjuvant treatment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D7A1" w14:textId="77777777" w:rsidR="009A2359" w:rsidRDefault="009A2359">
            <w:r>
              <w:t>3- palliative chemotherapy</w:t>
            </w:r>
          </w:p>
        </w:tc>
      </w:tr>
      <w:tr w:rsidR="009A2359" w14:paraId="6F0250B6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7E37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If surgery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B8A8" w14:textId="77777777" w:rsidR="009A2359" w:rsidRDefault="009A2359">
            <w:pPr>
              <w:rPr>
                <w:lang w:val="en-IN"/>
              </w:rPr>
            </w:pPr>
            <w:r>
              <w:t xml:space="preserve">Date of surgery: </w:t>
            </w:r>
          </w:p>
          <w:p w14:paraId="6B2AD31B" w14:textId="77777777" w:rsidR="009A2359" w:rsidRDefault="009A2359">
            <w:r>
              <w:t xml:space="preserve">Type of surgery: </w:t>
            </w:r>
          </w:p>
          <w:p w14:paraId="64F196FC" w14:textId="77777777" w:rsidR="009A2359" w:rsidRDefault="009A2359"/>
        </w:tc>
        <w:tc>
          <w:tcPr>
            <w:tcW w:w="39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3C35" w14:textId="77777777" w:rsidR="009A2359" w:rsidRDefault="009A2359"/>
          <w:p w14:paraId="0C247DFF" w14:textId="77777777" w:rsidR="009A2359" w:rsidRDefault="009A2359">
            <w:proofErr w:type="spellStart"/>
            <w:r>
              <w:t>TAH+BSO+omentectomy+diaphragmatic</w:t>
            </w:r>
            <w:proofErr w:type="spellEnd"/>
            <w:r>
              <w:t xml:space="preserve"> </w:t>
            </w:r>
            <w:proofErr w:type="spellStart"/>
            <w:r>
              <w:t>striping+lymphadenectomy</w:t>
            </w:r>
            <w:proofErr w:type="spellEnd"/>
            <w:r>
              <w:t xml:space="preserve"> </w:t>
            </w:r>
          </w:p>
        </w:tc>
      </w:tr>
      <w:tr w:rsidR="009A2359" w14:paraId="5D072C16" w14:textId="77777777" w:rsidTr="009A2359"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5558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Outcome of upfront surgery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9FB4C" w14:textId="77777777" w:rsidR="009A2359" w:rsidRDefault="009A2359">
            <w:pPr>
              <w:rPr>
                <w:lang w:val="en-IN"/>
              </w:rPr>
            </w:pPr>
            <w:r>
              <w:t>CC0 (complete cytoreduction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A3C6B" w14:textId="77777777" w:rsidR="009A2359" w:rsidRDefault="009A2359">
            <w:r>
              <w:t>CC1 (optimal cytoreduction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CBC59" w14:textId="77777777" w:rsidR="009A2359" w:rsidRDefault="009A2359">
            <w:r>
              <w:t>CC2 (incomplete cytoreduction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81B8" w14:textId="77777777" w:rsidR="009A2359" w:rsidRDefault="009A2359">
            <w:r>
              <w:t>CC3 (major tumour debulking)</w:t>
            </w:r>
          </w:p>
        </w:tc>
      </w:tr>
    </w:tbl>
    <w:p w14:paraId="77332354" w14:textId="77777777" w:rsidR="009A2359" w:rsidRDefault="009A2359" w:rsidP="009A2359">
      <w:pPr>
        <w:rPr>
          <w:rFonts w:asciiTheme="minorHAnsi" w:hAnsiTheme="minorHAnsi" w:cstheme="minorBidi"/>
          <w:sz w:val="22"/>
          <w:szCs w:val="22"/>
          <w:lang w:val="en-IN"/>
        </w:rPr>
      </w:pPr>
    </w:p>
    <w:p w14:paraId="7FDF3776" w14:textId="77777777" w:rsidR="009A2359" w:rsidRDefault="009A2359" w:rsidP="009A2359">
      <w:pPr>
        <w:rPr>
          <w:b/>
          <w:bCs/>
        </w:rPr>
      </w:pPr>
    </w:p>
    <w:p w14:paraId="315FA414" w14:textId="77777777" w:rsidR="009A2359" w:rsidRDefault="009A2359" w:rsidP="009A2359">
      <w:pPr>
        <w:rPr>
          <w:b/>
          <w:bCs/>
        </w:rPr>
      </w:pPr>
    </w:p>
    <w:p w14:paraId="3D2650A2" w14:textId="77777777" w:rsidR="009A2359" w:rsidRDefault="009A2359" w:rsidP="009A2359"/>
    <w:p w14:paraId="01F027A1" w14:textId="77777777" w:rsidR="009A2359" w:rsidRDefault="009A2359" w:rsidP="009A2359"/>
    <w:p w14:paraId="752CF79E" w14:textId="77777777" w:rsidR="009A2359" w:rsidRDefault="009A2359" w:rsidP="009A2359"/>
    <w:tbl>
      <w:tblPr>
        <w:tblStyle w:val="TableGrid"/>
        <w:tblpPr w:leftFromText="180" w:rightFromText="180" w:vertAnchor="text" w:tblpY="-179"/>
        <w:tblW w:w="9498" w:type="dxa"/>
        <w:tblLook w:val="04A0" w:firstRow="1" w:lastRow="0" w:firstColumn="1" w:lastColumn="0" w:noHBand="0" w:noVBand="1"/>
      </w:tblPr>
      <w:tblGrid>
        <w:gridCol w:w="2384"/>
        <w:gridCol w:w="1659"/>
        <w:gridCol w:w="1344"/>
        <w:gridCol w:w="1974"/>
        <w:gridCol w:w="2137"/>
      </w:tblGrid>
      <w:tr w:rsidR="009A2359" w14:paraId="64B9A599" w14:textId="77777777" w:rsidTr="009A2359">
        <w:trPr>
          <w:trHeight w:val="394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46814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ate of re-staging CT:</w:t>
            </w:r>
          </w:p>
        </w:tc>
      </w:tr>
      <w:tr w:rsidR="009A2359" w14:paraId="0A2ACB84" w14:textId="77777777" w:rsidTr="009A2359">
        <w:trPr>
          <w:trHeight w:val="394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2D2B9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y-CT-FIGO stage (re-staging CT): </w:t>
            </w:r>
          </w:p>
        </w:tc>
      </w:tr>
      <w:tr w:rsidR="009A2359" w14:paraId="52452CE1" w14:textId="77777777" w:rsidTr="009A2359">
        <w:trPr>
          <w:trHeight w:val="394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E454C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CT Response: 0- complete response; 1- partial response; 2-stable disease; 3 – progressive disease</w:t>
            </w:r>
          </w:p>
        </w:tc>
      </w:tr>
      <w:tr w:rsidR="009A2359" w14:paraId="64BDBD26" w14:textId="77777777" w:rsidTr="009A2359">
        <w:trPr>
          <w:trHeight w:val="394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9D63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CA-125 level:                                    IU/ml</w:t>
            </w:r>
          </w:p>
        </w:tc>
      </w:tr>
      <w:tr w:rsidR="009A2359" w14:paraId="3F56F362" w14:textId="77777777" w:rsidTr="009A2359">
        <w:trPr>
          <w:trHeight w:val="736"/>
        </w:trPr>
        <w:tc>
          <w:tcPr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4101" w14:textId="77777777" w:rsidR="009A2359" w:rsidRDefault="009A2359">
            <w:pPr>
              <w:rPr>
                <w:b/>
                <w:bCs/>
              </w:rPr>
            </w:pPr>
          </w:p>
          <w:p w14:paraId="63E0BA46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PAUSE score in re-staging CT:</w:t>
            </w:r>
          </w:p>
        </w:tc>
      </w:tr>
      <w:tr w:rsidR="009A2359" w14:paraId="0DA234D7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DC48" w14:textId="138D4CC5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b/>
                <w:bCs/>
              </w:rPr>
              <w:t>PCI</w:t>
            </w:r>
            <w:r w:rsidR="00E93515">
              <w:rPr>
                <w:b/>
                <w:bCs/>
              </w:rPr>
              <w:t xml:space="preserve"> [4]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7C4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13 site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FD5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(1)&lt;0.5 cm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15D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(2)0.5-5 cm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DE4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(3)&gt;5 cm</w:t>
            </w:r>
          </w:p>
        </w:tc>
      </w:tr>
      <w:tr w:rsidR="009A2359" w14:paraId="658AF6CF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CBB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FDF8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0-centra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078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66F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7FB2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53D50E63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55C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60FA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1-right uppe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5BA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9FB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C9A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25031692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D13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2DD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2-epigastriu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D0F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CA77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8DF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BC798AE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B0B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90F8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3-left uppe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BC7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90E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8A9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639B3D11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9176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40CE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4-left flan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F4F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17F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AC2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DB1057D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9A6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4A7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5-left lowe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AA6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C58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8D0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0F5CD328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571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D10B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6-pelvi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873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F1E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986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A5C50EC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D654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DE30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7-right lower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FBFA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A9A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93A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03D067A0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218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65C6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8-right flank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825D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527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834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1A02876D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272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E4488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9-upper jejunu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CE9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CDF2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900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0F90EF91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2D3F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C31F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10-lower jejunu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5235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7BD7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D6F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501046B9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50BD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2BF1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11-upper ileu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88C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2389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2D4A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372F8549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150E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7881" w14:textId="77777777" w:rsidR="009A2359" w:rsidRDefault="009A2359">
            <w:pPr>
              <w:pStyle w:val="ListParagraph"/>
              <w:ind w:left="0"/>
              <w:rPr>
                <w:sz w:val="22"/>
                <w:szCs w:val="22"/>
                <w:lang w:val="en-IN"/>
              </w:rPr>
            </w:pPr>
            <w:r>
              <w:t>12-lower ileu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AC1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846F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9D0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6A65EF54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0B6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25A5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04CBD967" w14:textId="77777777" w:rsidR="009A2359" w:rsidRDefault="009A2359">
            <w:r>
              <w:t>Total</w:t>
            </w:r>
          </w:p>
          <w:p w14:paraId="1B5FE936" w14:textId="77777777" w:rsidR="009A2359" w:rsidRDefault="009A2359">
            <w:pPr>
              <w:pStyle w:val="ListParagraph"/>
              <w:ind w:left="0"/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773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2E1B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9354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</w:tr>
      <w:tr w:rsidR="009A2359" w14:paraId="25F4AA1B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6658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2F55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5DCEC943" w14:textId="77777777" w:rsidR="009A2359" w:rsidRDefault="009A2359">
            <w:r>
              <w:t>rPCI score</w:t>
            </w:r>
          </w:p>
          <w:p w14:paraId="610BF311" w14:textId="77777777" w:rsidR="009A2359" w:rsidRDefault="009A2359"/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CA50" w14:textId="77777777" w:rsidR="009A2359" w:rsidRDefault="009A2359"/>
          <w:p w14:paraId="0EF63190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0 – 0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1444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1D8E3BF6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&lt;/=13 – 1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1C3D" w14:textId="77777777" w:rsidR="009A2359" w:rsidRDefault="009A2359">
            <w:pPr>
              <w:rPr>
                <w:sz w:val="22"/>
                <w:szCs w:val="22"/>
                <w:lang w:val="en-IN"/>
              </w:rPr>
            </w:pPr>
          </w:p>
          <w:p w14:paraId="170B4221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t>&gt;13 – 2</w:t>
            </w:r>
          </w:p>
        </w:tc>
      </w:tr>
      <w:tr w:rsidR="009A2359" w14:paraId="08CAD640" w14:textId="77777777" w:rsidTr="009A2359">
        <w:trPr>
          <w:trHeight w:val="357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E978A" w14:textId="77777777" w:rsidR="009A2359" w:rsidRDefault="009A2359">
            <w:pPr>
              <w:rPr>
                <w:b/>
                <w:bCs/>
                <w:sz w:val="22"/>
                <w:szCs w:val="22"/>
                <w:lang w:val="en-IN"/>
              </w:rPr>
            </w:pPr>
            <w:r>
              <w:rPr>
                <w:b/>
                <w:bCs/>
              </w:rPr>
              <w:t>Ascites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58C8" w14:textId="77777777" w:rsidR="009A2359" w:rsidRDefault="009A2359">
            <w:r>
              <w:t>(0)absent/ mild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CDB9" w14:textId="77777777" w:rsidR="009A2359" w:rsidRDefault="009A2359">
            <w:r>
              <w:t>(1)present and moderate/severe</w:t>
            </w:r>
          </w:p>
        </w:tc>
      </w:tr>
      <w:tr w:rsidR="009A2359" w14:paraId="1055ED8F" w14:textId="77777777" w:rsidTr="009A2359"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A16E3" w14:textId="77777777" w:rsidR="009A2359" w:rsidRDefault="009A23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b/>
                <w:bCs/>
              </w:rPr>
              <w:t>Abdominal wall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E0CD" w14:textId="77777777" w:rsidR="009A2359" w:rsidRDefault="009A2359">
            <w:pPr>
              <w:rPr>
                <w:sz w:val="22"/>
                <w:szCs w:val="22"/>
                <w:lang w:val="en-IN"/>
              </w:rPr>
            </w:pPr>
            <w:r>
              <w:t>(0)absent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E63F" w14:textId="77777777" w:rsidR="009A2359" w:rsidRDefault="009A2359">
            <w:r>
              <w:t>(1)present, if present midline/ paramedian</w:t>
            </w:r>
          </w:p>
        </w:tc>
      </w:tr>
      <w:tr w:rsidR="009A2359" w14:paraId="1786F522" w14:textId="77777777" w:rsidTr="009A2359">
        <w:trPr>
          <w:trHeight w:val="409"/>
        </w:trPr>
        <w:tc>
          <w:tcPr>
            <w:tcW w:w="2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454A" w14:textId="29B57C3F" w:rsidR="009A2359" w:rsidRDefault="009A2359">
            <w:pPr>
              <w:pStyle w:val="ListParagraph"/>
              <w:ind w:left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favourable</w:t>
            </w:r>
            <w:proofErr w:type="spellEnd"/>
            <w:r>
              <w:rPr>
                <w:b/>
                <w:bCs/>
              </w:rPr>
              <w:t xml:space="preserve"> sites of involvement</w:t>
            </w:r>
            <w:r w:rsidR="00BC0FF3">
              <w:rPr>
                <w:b/>
                <w:bCs/>
              </w:rPr>
              <w:t xml:space="preserve"> [2]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0685" w14:textId="77777777" w:rsidR="009A2359" w:rsidRDefault="009A2359">
            <w:r>
              <w:t>U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DF9B" w14:textId="77777777" w:rsidR="009A2359" w:rsidRDefault="009A2359">
            <w:r>
              <w:t>No unfavourable site</w:t>
            </w:r>
          </w:p>
        </w:tc>
      </w:tr>
      <w:tr w:rsidR="009A2359" w14:paraId="24F031AF" w14:textId="77777777" w:rsidTr="009A235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D931" w14:textId="77777777" w:rsidR="009A2359" w:rsidRDefault="009A2359">
            <w:pPr>
              <w:rPr>
                <w:b/>
                <w:bCs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FD58" w14:textId="77777777" w:rsidR="009A2359" w:rsidRDefault="009A2359">
            <w:r>
              <w:t>U1</w:t>
            </w:r>
          </w:p>
          <w:p w14:paraId="58E22349" w14:textId="77777777" w:rsidR="009A2359" w:rsidRDefault="009A2359"/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8D58" w14:textId="77777777" w:rsidR="009A2359" w:rsidRDefault="009A2359">
            <w:r>
              <w:t>Lesser omentum</w:t>
            </w:r>
          </w:p>
          <w:p w14:paraId="56EB6367" w14:textId="77777777" w:rsidR="009A2359" w:rsidRDefault="009A2359">
            <w:r>
              <w:t>Intersegmental fissures</w:t>
            </w:r>
          </w:p>
          <w:p w14:paraId="1F5138C4" w14:textId="77777777" w:rsidR="009A2359" w:rsidRDefault="009A2359">
            <w:r>
              <w:t>Lesser sac</w:t>
            </w:r>
          </w:p>
          <w:p w14:paraId="09FB8296" w14:textId="77777777" w:rsidR="009A2359" w:rsidRDefault="009A2359">
            <w:r>
              <w:t>Ureters</w:t>
            </w:r>
          </w:p>
          <w:p w14:paraId="10CD5DA2" w14:textId="77777777" w:rsidR="009A2359" w:rsidRDefault="009A2359">
            <w:r>
              <w:t>Splenic hilum</w:t>
            </w:r>
          </w:p>
          <w:p w14:paraId="318DB89D" w14:textId="77777777" w:rsidR="009A2359" w:rsidRDefault="009A2359">
            <w:r>
              <w:t>Subphrenic disease &lt;1 cm</w:t>
            </w:r>
          </w:p>
        </w:tc>
      </w:tr>
      <w:tr w:rsidR="009A2359" w14:paraId="48278CDC" w14:textId="77777777" w:rsidTr="009A235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EC777" w14:textId="77777777" w:rsidR="009A2359" w:rsidRDefault="009A2359">
            <w:pPr>
              <w:rPr>
                <w:b/>
                <w:bCs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DF3F" w14:textId="77777777" w:rsidR="009A2359" w:rsidRDefault="009A2359">
            <w:r>
              <w:t>U2</w:t>
            </w:r>
          </w:p>
          <w:p w14:paraId="5F4F4482" w14:textId="77777777" w:rsidR="009A2359" w:rsidRDefault="009A2359"/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1A25" w14:textId="77777777" w:rsidR="009A2359" w:rsidRDefault="009A2359">
            <w:r>
              <w:rPr>
                <w:b/>
                <w:bCs/>
              </w:rPr>
              <w:t>Bile duct:</w:t>
            </w:r>
            <w:r>
              <w:t xml:space="preserve"> Biliary obstruction by tumour</w:t>
            </w:r>
          </w:p>
          <w:p w14:paraId="5B6C055C" w14:textId="77777777" w:rsidR="009A2359" w:rsidRDefault="009A2359">
            <w:r>
              <w:rPr>
                <w:b/>
                <w:bCs/>
              </w:rPr>
              <w:t>Subphrenic disease:</w:t>
            </w:r>
            <w:r>
              <w:t xml:space="preserve"> &gt;1 cm thick subphrenic disease</w:t>
            </w:r>
          </w:p>
          <w:p w14:paraId="5A168771" w14:textId="77777777" w:rsidR="009A2359" w:rsidRDefault="009A2359">
            <w:r>
              <w:rPr>
                <w:b/>
                <w:bCs/>
              </w:rPr>
              <w:t>Non-regional intra-abdominal nodes</w:t>
            </w:r>
            <w:r>
              <w:t xml:space="preserve">: </w:t>
            </w:r>
            <w:proofErr w:type="spellStart"/>
            <w:r>
              <w:t>Supracoeliac</w:t>
            </w:r>
            <w:proofErr w:type="spellEnd"/>
            <w:r>
              <w:t>, periportal nodes</w:t>
            </w:r>
          </w:p>
          <w:p w14:paraId="2D56DEE8" w14:textId="77777777" w:rsidR="009A2359" w:rsidRDefault="009A2359">
            <w:r>
              <w:rPr>
                <w:b/>
                <w:bCs/>
              </w:rPr>
              <w:t>Mesentery:</w:t>
            </w:r>
            <w:r>
              <w:t xml:space="preserve"> Root of </w:t>
            </w:r>
            <w:proofErr w:type="spellStart"/>
            <w:r>
              <w:t>mesentry</w:t>
            </w:r>
            <w:proofErr w:type="spellEnd"/>
            <w:r>
              <w:t xml:space="preserve">, ligament of </w:t>
            </w:r>
            <w:proofErr w:type="spellStart"/>
            <w:r>
              <w:t>treitz</w:t>
            </w:r>
            <w:proofErr w:type="spellEnd"/>
            <w:r>
              <w:t>, mesenteric tethering, stellate mesentery</w:t>
            </w:r>
          </w:p>
          <w:p w14:paraId="78B2307C" w14:textId="77777777" w:rsidR="009A2359" w:rsidRDefault="009A2359">
            <w:r>
              <w:rPr>
                <w:b/>
                <w:bCs/>
              </w:rPr>
              <w:t>Bowel:</w:t>
            </w:r>
            <w:r>
              <w:t xml:space="preserve"> DJ flexure, upper small bowel, small bowel obstruction.</w:t>
            </w:r>
          </w:p>
          <w:p w14:paraId="66FB0CD1" w14:textId="77777777" w:rsidR="009A2359" w:rsidRDefault="009A2359">
            <w:r>
              <w:rPr>
                <w:b/>
                <w:bCs/>
              </w:rPr>
              <w:t>Pelvic side wall disease</w:t>
            </w:r>
            <w:r>
              <w:t xml:space="preserve">: infiltration of muscle, bones, vessels </w:t>
            </w:r>
          </w:p>
        </w:tc>
      </w:tr>
    </w:tbl>
    <w:p w14:paraId="3053B315" w14:textId="77777777" w:rsidR="009A2359" w:rsidRDefault="009A2359" w:rsidP="009A2359">
      <w:pPr>
        <w:rPr>
          <w:rFonts w:asciiTheme="minorHAnsi" w:hAnsiTheme="minorHAnsi" w:cstheme="minorBidi"/>
          <w:b/>
          <w:bCs/>
          <w:sz w:val="22"/>
          <w:szCs w:val="22"/>
          <w:lang w:val="en-IN"/>
        </w:rPr>
      </w:pPr>
    </w:p>
    <w:p w14:paraId="1609FA55" w14:textId="77777777" w:rsidR="009A2359" w:rsidRDefault="009A2359" w:rsidP="009A2359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176"/>
        <w:tblW w:w="9447" w:type="dxa"/>
        <w:tblLook w:val="04A0" w:firstRow="1" w:lastRow="0" w:firstColumn="1" w:lastColumn="0" w:noHBand="0" w:noVBand="1"/>
      </w:tblPr>
      <w:tblGrid>
        <w:gridCol w:w="2213"/>
        <w:gridCol w:w="1532"/>
        <w:gridCol w:w="978"/>
        <w:gridCol w:w="23"/>
        <w:gridCol w:w="531"/>
        <w:gridCol w:w="1315"/>
        <w:gridCol w:w="684"/>
        <w:gridCol w:w="808"/>
        <w:gridCol w:w="1363"/>
      </w:tblGrid>
      <w:tr w:rsidR="009A2359" w14:paraId="687BB42A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55038" w14:textId="038A8C11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mall bowel and mesenteric disease</w:t>
            </w:r>
            <w:r w:rsidR="006453D7">
              <w:rPr>
                <w:b/>
                <w:bCs/>
              </w:rPr>
              <w:t xml:space="preserve"> (Yan et </w:t>
            </w:r>
            <w:proofErr w:type="gramStart"/>
            <w:r w:rsidR="006453D7">
              <w:rPr>
                <w:b/>
                <w:bCs/>
              </w:rPr>
              <w:t>al)[</w:t>
            </w:r>
            <w:proofErr w:type="gramEnd"/>
            <w:r w:rsidR="006453D7">
              <w:rPr>
                <w:b/>
                <w:bCs/>
              </w:rPr>
              <w:t>6]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36CD" w14:textId="77777777" w:rsidR="009A2359" w:rsidRDefault="009A2359"/>
          <w:p w14:paraId="780A5B18" w14:textId="77777777" w:rsidR="009A2359" w:rsidRDefault="009A2359">
            <w:r>
              <w:t>(0) absent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950A" w14:textId="77777777" w:rsidR="009A2359" w:rsidRDefault="009A2359"/>
          <w:p w14:paraId="2E437B13" w14:textId="77777777" w:rsidR="009A2359" w:rsidRDefault="009A2359">
            <w:r>
              <w:t xml:space="preserve">(1)class 1 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4497" w14:textId="77777777" w:rsidR="009A2359" w:rsidRDefault="009A2359"/>
          <w:p w14:paraId="29B55A01" w14:textId="77777777" w:rsidR="009A2359" w:rsidRDefault="009A2359">
            <w:r>
              <w:t xml:space="preserve">(2)class 2 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A9A9" w14:textId="77777777" w:rsidR="009A2359" w:rsidRDefault="009A2359"/>
          <w:p w14:paraId="245B954F" w14:textId="77777777" w:rsidR="009A2359" w:rsidRDefault="009A2359">
            <w:r>
              <w:t>(3)class 3</w:t>
            </w:r>
          </w:p>
        </w:tc>
      </w:tr>
      <w:tr w:rsidR="009A2359" w14:paraId="7EB1FDA8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9F7F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Extra-peritoneal disease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2CF15" w14:textId="77777777" w:rsidR="009A2359" w:rsidRDefault="009A2359">
            <w:r>
              <w:t>(0)absent</w:t>
            </w:r>
          </w:p>
        </w:tc>
        <w:tc>
          <w:tcPr>
            <w:tcW w:w="47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F53E3" w14:textId="77777777" w:rsidR="009A2359" w:rsidRDefault="009A2359">
            <w:r>
              <w:t>(1)present, if present site:________________</w:t>
            </w:r>
          </w:p>
        </w:tc>
      </w:tr>
      <w:tr w:rsidR="009A2359" w14:paraId="75BE2D4F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2034" w14:textId="77777777" w:rsidR="009A2359" w:rsidRDefault="009A2359">
            <w:pPr>
              <w:rPr>
                <w:b/>
                <w:bCs/>
              </w:rPr>
            </w:pPr>
          </w:p>
          <w:p w14:paraId="48A91C45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Total PAUSE</w:t>
            </w:r>
          </w:p>
          <w:p w14:paraId="1AAE5172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Score(1-10)</w:t>
            </w:r>
          </w:p>
          <w:p w14:paraId="2C7735BE" w14:textId="77777777" w:rsidR="009A2359" w:rsidRDefault="009A2359">
            <w:pPr>
              <w:rPr>
                <w:b/>
                <w:bCs/>
              </w:rPr>
            </w:pPr>
          </w:p>
          <w:p w14:paraId="74557DC1" w14:textId="77777777" w:rsidR="009A2359" w:rsidRDefault="009A2359">
            <w:pPr>
              <w:rPr>
                <w:b/>
                <w:bCs/>
              </w:rPr>
            </w:pPr>
          </w:p>
        </w:tc>
        <w:tc>
          <w:tcPr>
            <w:tcW w:w="72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5D1D" w14:textId="70AB3C7D" w:rsidR="009A2359" w:rsidRDefault="009A2359">
            <w:r>
              <w:t>Summary: rPCI -___; Ascites - ___</w:t>
            </w:r>
            <w:proofErr w:type="gramStart"/>
            <w:r>
              <w:t>_;Abd</w:t>
            </w:r>
            <w:proofErr w:type="gramEnd"/>
            <w:r>
              <w:t xml:space="preserve"> wall - _____; U-_____; </w:t>
            </w:r>
            <w:r w:rsidR="00E93515">
              <w:t xml:space="preserve">S- ________, </w:t>
            </w:r>
            <w:r>
              <w:t>E- _______</w:t>
            </w:r>
          </w:p>
          <w:p w14:paraId="6AEEC8B8" w14:textId="77777777" w:rsidR="009A2359" w:rsidRDefault="009A2359"/>
          <w:p w14:paraId="65973AF8" w14:textId="77777777" w:rsidR="009A2359" w:rsidRDefault="009A2359">
            <w:r>
              <w:t>PAUSE score: ______________</w:t>
            </w:r>
          </w:p>
        </w:tc>
      </w:tr>
      <w:tr w:rsidR="009A2359" w14:paraId="710AE045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D1B26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MDT 2 date</w:t>
            </w:r>
          </w:p>
        </w:tc>
        <w:tc>
          <w:tcPr>
            <w:tcW w:w="72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4691" w14:textId="77777777" w:rsidR="009A2359" w:rsidRDefault="009A2359"/>
        </w:tc>
      </w:tr>
      <w:tr w:rsidR="009A2359" w14:paraId="18DD192B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AEBA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DT2 decision after re-staging CT 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DF28E" w14:textId="77777777" w:rsidR="009A2359" w:rsidRDefault="009A2359">
            <w:r>
              <w:t xml:space="preserve">1- interval cytoreduction 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1B63" w14:textId="77777777" w:rsidR="009A2359" w:rsidRDefault="009A2359">
            <w:r>
              <w:t>2- continue neo-adjuvant chemo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A6AB9" w14:textId="77777777" w:rsidR="009A2359" w:rsidRDefault="009A2359">
            <w:r>
              <w:t xml:space="preserve">3- palliative </w:t>
            </w:r>
          </w:p>
        </w:tc>
      </w:tr>
      <w:tr w:rsidR="009A2359" w14:paraId="259DA0F8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B57EA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Treatment given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AF48" w14:textId="77777777" w:rsidR="009A2359" w:rsidRDefault="009A2359">
            <w:pPr>
              <w:rPr>
                <w:lang w:val="en-IN"/>
              </w:rPr>
            </w:pPr>
            <w:r>
              <w:t xml:space="preserve">1- interval cytoreduction 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3FFD" w14:textId="77777777" w:rsidR="009A2359" w:rsidRDefault="009A2359">
            <w:r>
              <w:t>2- continue neo-adjuvant chemo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96CB" w14:textId="77777777" w:rsidR="009A2359" w:rsidRDefault="009A2359">
            <w:r>
              <w:t xml:space="preserve">3- palliative </w:t>
            </w:r>
          </w:p>
        </w:tc>
      </w:tr>
      <w:tr w:rsidR="009A2359" w14:paraId="79F2703C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51EEA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>If surgery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C22A" w14:textId="77777777" w:rsidR="009A2359" w:rsidRDefault="009A2359">
            <w:pPr>
              <w:rPr>
                <w:lang w:val="en-IN"/>
              </w:rPr>
            </w:pPr>
            <w:r>
              <w:t xml:space="preserve">Date of surgery: </w:t>
            </w:r>
          </w:p>
          <w:p w14:paraId="1BF87FDB" w14:textId="77777777" w:rsidR="009A2359" w:rsidRDefault="009A2359">
            <w:r>
              <w:t xml:space="preserve">Type of surgery: </w:t>
            </w:r>
          </w:p>
          <w:p w14:paraId="274DA9AF" w14:textId="77777777" w:rsidR="009A2359" w:rsidRDefault="009A2359"/>
        </w:tc>
        <w:tc>
          <w:tcPr>
            <w:tcW w:w="4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7018" w14:textId="77777777" w:rsidR="009A2359" w:rsidRDefault="009A2359"/>
          <w:p w14:paraId="0CA03A8A" w14:textId="77777777" w:rsidR="009A2359" w:rsidRDefault="009A2359">
            <w:proofErr w:type="spellStart"/>
            <w:r>
              <w:t>TAH+BSO+omentectomy+diaphragmatic</w:t>
            </w:r>
            <w:proofErr w:type="spellEnd"/>
            <w:r>
              <w:t xml:space="preserve"> </w:t>
            </w:r>
            <w:proofErr w:type="spellStart"/>
            <w:r>
              <w:t>striping+lymphadenectomy</w:t>
            </w:r>
            <w:proofErr w:type="spellEnd"/>
            <w:r>
              <w:t xml:space="preserve"> </w:t>
            </w:r>
          </w:p>
        </w:tc>
      </w:tr>
      <w:tr w:rsidR="009A2359" w14:paraId="567622E6" w14:textId="77777777" w:rsidTr="009A2359"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89F29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utcome of interval cytoreduction </w:t>
            </w:r>
            <w:proofErr w:type="spellStart"/>
            <w:r>
              <w:rPr>
                <w:b/>
                <w:bCs/>
              </w:rPr>
              <w:t>Sx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E15A" w14:textId="77777777" w:rsidR="009A2359" w:rsidRDefault="009A2359">
            <w:pPr>
              <w:rPr>
                <w:lang w:val="en-IN"/>
              </w:rPr>
            </w:pPr>
            <w:r>
              <w:t>CC0 (complete cytoreduction)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2465" w14:textId="77777777" w:rsidR="009A2359" w:rsidRDefault="009A2359">
            <w:r>
              <w:t>CC1 (optimal cytoreduction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0357" w14:textId="77777777" w:rsidR="009A2359" w:rsidRDefault="009A2359">
            <w:r>
              <w:t>CC2 (incomplete cytoreduction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19D7" w14:textId="77777777" w:rsidR="009A2359" w:rsidRDefault="009A2359">
            <w:r>
              <w:t>CC3 (major tumour debulking)</w:t>
            </w:r>
          </w:p>
        </w:tc>
      </w:tr>
      <w:tr w:rsidR="009A2359" w14:paraId="61C80A7E" w14:textId="77777777" w:rsidTr="009A2359">
        <w:tc>
          <w:tcPr>
            <w:tcW w:w="47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AA93" w14:textId="77777777" w:rsidR="009A2359" w:rsidRDefault="009A2359">
            <w:pPr>
              <w:rPr>
                <w:b/>
                <w:bCs/>
              </w:rPr>
            </w:pPr>
          </w:p>
          <w:p w14:paraId="790D74C8" w14:textId="77777777" w:rsidR="009A2359" w:rsidRDefault="009A235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gical histopathology </w:t>
            </w:r>
          </w:p>
        </w:tc>
        <w:tc>
          <w:tcPr>
            <w:tcW w:w="47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2361" w14:textId="77777777" w:rsidR="009A2359" w:rsidRDefault="009A2359">
            <w:pPr>
              <w:rPr>
                <w:lang w:val="en-IN"/>
              </w:rPr>
            </w:pPr>
          </w:p>
        </w:tc>
      </w:tr>
    </w:tbl>
    <w:p w14:paraId="0637C18F" w14:textId="77777777" w:rsidR="009A2359" w:rsidRDefault="009A2359" w:rsidP="009A2359">
      <w:pPr>
        <w:rPr>
          <w:rFonts w:asciiTheme="minorHAnsi" w:hAnsiTheme="minorHAnsi" w:cstheme="minorBidi"/>
          <w:b/>
          <w:bCs/>
          <w:sz w:val="22"/>
          <w:szCs w:val="22"/>
          <w:lang w:val="en-IN"/>
        </w:rPr>
      </w:pPr>
    </w:p>
    <w:p w14:paraId="24093FC7" w14:textId="77777777" w:rsidR="009A2359" w:rsidRDefault="009A2359" w:rsidP="009A2359">
      <w:pPr>
        <w:rPr>
          <w:b/>
          <w:bCs/>
        </w:rPr>
      </w:pPr>
    </w:p>
    <w:p w14:paraId="11E06AF2" w14:textId="77777777" w:rsidR="009A2359" w:rsidRDefault="009A2359" w:rsidP="009A2359">
      <w:pPr>
        <w:rPr>
          <w:b/>
          <w:bCs/>
        </w:rPr>
      </w:pPr>
    </w:p>
    <w:p w14:paraId="69737B7C" w14:textId="77777777" w:rsidR="009A2359" w:rsidRDefault="009A2359" w:rsidP="009A2359">
      <w:pPr>
        <w:rPr>
          <w:b/>
          <w:bCs/>
        </w:rPr>
      </w:pPr>
    </w:p>
    <w:p w14:paraId="0E553F62" w14:textId="77777777" w:rsidR="009A2359" w:rsidRDefault="009A2359" w:rsidP="009A2359">
      <w:pPr>
        <w:rPr>
          <w:b/>
          <w:bCs/>
          <w:u w:val="single"/>
        </w:rPr>
      </w:pPr>
      <w:r>
        <w:rPr>
          <w:b/>
          <w:bCs/>
          <w:u w:val="single"/>
        </w:rPr>
        <w:t>Quick References for filling the proforma:</w:t>
      </w:r>
    </w:p>
    <w:p w14:paraId="776D4553" w14:textId="77777777" w:rsidR="009A2359" w:rsidRDefault="009A2359" w:rsidP="009A2359">
      <w:pPr>
        <w:rPr>
          <w:b/>
          <w:bCs/>
        </w:rPr>
      </w:pPr>
      <w:r>
        <w:rPr>
          <w:b/>
          <w:bCs/>
        </w:rPr>
        <w:t>Peritoneal Cancer Index and size and extent of the primary tumour</w:t>
      </w:r>
    </w:p>
    <w:p w14:paraId="3609803B" w14:textId="77777777" w:rsidR="009A2359" w:rsidRDefault="009A2359" w:rsidP="009A2359">
      <w:r>
        <w:t>Largest lesion in each of 13 anatomical regions will be identified and given a score of 1-3 according to its size:</w:t>
      </w:r>
    </w:p>
    <w:p w14:paraId="258933AC" w14:textId="77777777" w:rsidR="009A2359" w:rsidRDefault="009A2359" w:rsidP="009A2359">
      <w:pPr>
        <w:pStyle w:val="ListParagraph"/>
        <w:numPr>
          <w:ilvl w:val="0"/>
          <w:numId w:val="1"/>
        </w:numPr>
        <w:spacing w:after="160" w:line="254" w:lineRule="auto"/>
        <w:contextualSpacing/>
      </w:pPr>
      <w:r>
        <w:t>0.5 cm</w:t>
      </w:r>
    </w:p>
    <w:p w14:paraId="1B9017F7" w14:textId="77777777" w:rsidR="009A2359" w:rsidRDefault="009A2359" w:rsidP="009A2359">
      <w:pPr>
        <w:pStyle w:val="ListParagraph"/>
        <w:numPr>
          <w:ilvl w:val="0"/>
          <w:numId w:val="1"/>
        </w:numPr>
        <w:spacing w:after="160" w:line="254" w:lineRule="auto"/>
        <w:contextualSpacing/>
      </w:pPr>
      <w:r>
        <w:t>0.5-5 cm</w:t>
      </w:r>
    </w:p>
    <w:p w14:paraId="01F42757" w14:textId="77777777" w:rsidR="009A2359" w:rsidRDefault="009A2359" w:rsidP="009A2359">
      <w:pPr>
        <w:pStyle w:val="ListParagraph"/>
        <w:numPr>
          <w:ilvl w:val="0"/>
          <w:numId w:val="1"/>
        </w:numPr>
        <w:spacing w:after="160" w:line="254" w:lineRule="auto"/>
        <w:contextualSpacing/>
      </w:pPr>
      <w:r>
        <w:t>&gt;5 cm</w:t>
      </w:r>
    </w:p>
    <w:p w14:paraId="0E95E876" w14:textId="77777777" w:rsidR="009A2359" w:rsidRDefault="009A2359" w:rsidP="009A2359">
      <w:r>
        <w:t>Sum of PCI score in all 13 anatomical regions in the peritoneal cavity gives PCI score of 0-39</w:t>
      </w:r>
    </w:p>
    <w:p w14:paraId="28039EA9" w14:textId="77777777" w:rsidR="009A2359" w:rsidRDefault="009A2359" w:rsidP="009A2359">
      <w:pPr>
        <w:pStyle w:val="ListParagraph"/>
        <w:numPr>
          <w:ilvl w:val="0"/>
          <w:numId w:val="2"/>
        </w:numPr>
        <w:spacing w:after="160" w:line="254" w:lineRule="auto"/>
        <w:contextualSpacing/>
      </w:pPr>
      <w:r>
        <w:t>Total PCI score &lt; 13</w:t>
      </w:r>
    </w:p>
    <w:p w14:paraId="2DEA6ED2" w14:textId="77777777" w:rsidR="009A2359" w:rsidRDefault="009A2359" w:rsidP="009A2359">
      <w:pPr>
        <w:pStyle w:val="ListParagraph"/>
        <w:numPr>
          <w:ilvl w:val="0"/>
          <w:numId w:val="2"/>
        </w:numPr>
        <w:spacing w:after="160" w:line="254" w:lineRule="auto"/>
        <w:contextualSpacing/>
      </w:pPr>
      <w:r>
        <w:t>Total PCI score &gt;13</w:t>
      </w:r>
    </w:p>
    <w:p w14:paraId="15AA3553" w14:textId="77777777" w:rsidR="009A2359" w:rsidRDefault="009A2359" w:rsidP="009A2359">
      <w:r>
        <w:rPr>
          <w:b/>
          <w:bCs/>
        </w:rPr>
        <w:t xml:space="preserve">Ascites: </w:t>
      </w:r>
      <w:r>
        <w:t>0-absent; 1-present</w:t>
      </w:r>
    </w:p>
    <w:p w14:paraId="3DCC6C1F" w14:textId="77777777" w:rsidR="009A2359" w:rsidRDefault="009A2359" w:rsidP="009A2359">
      <w:r>
        <w:rPr>
          <w:b/>
          <w:bCs/>
        </w:rPr>
        <w:t xml:space="preserve">Abdominal wall involvement: </w:t>
      </w:r>
      <w:r>
        <w:t xml:space="preserve">      0-absent;       1-present</w:t>
      </w:r>
    </w:p>
    <w:p w14:paraId="665CB93A" w14:textId="77777777" w:rsidR="009A2359" w:rsidRDefault="009A2359" w:rsidP="009A2359">
      <w:pPr>
        <w:rPr>
          <w:b/>
          <w:bCs/>
        </w:rPr>
      </w:pPr>
    </w:p>
    <w:p w14:paraId="0E3AC95B" w14:textId="77777777" w:rsidR="009A2359" w:rsidRDefault="009A2359" w:rsidP="009A2359">
      <w:pPr>
        <w:rPr>
          <w:b/>
          <w:bCs/>
        </w:rPr>
      </w:pPr>
      <w:r>
        <w:rPr>
          <w:b/>
          <w:bCs/>
        </w:rPr>
        <w:t>Unfavourable sites of involvement:</w:t>
      </w:r>
    </w:p>
    <w:p w14:paraId="004B4F07" w14:textId="77777777" w:rsidR="009A2359" w:rsidRDefault="009A2359" w:rsidP="009A2359">
      <w:r>
        <w:t>Includes anatomical sites if involved may affect the surgery or its outcome</w:t>
      </w:r>
    </w:p>
    <w:p w14:paraId="64235E09" w14:textId="77777777" w:rsidR="009A2359" w:rsidRDefault="009A2359" w:rsidP="009A2359">
      <w:r>
        <w:t>U0- no unfavourable sites of involvement</w:t>
      </w:r>
    </w:p>
    <w:p w14:paraId="3BDB7CB4" w14:textId="77777777" w:rsidR="009A2359" w:rsidRDefault="009A2359" w:rsidP="009A2359">
      <w:r>
        <w:t>U1- sites still amendable to complete cytoreduction although complexity of surgery is anticipated</w:t>
      </w:r>
    </w:p>
    <w:p w14:paraId="6E4BC9CC" w14:textId="77777777" w:rsidR="009A2359" w:rsidRDefault="009A2359" w:rsidP="009A2359">
      <w:r>
        <w:t>U2-sites which are make complete cytoreduction unachievable</w:t>
      </w:r>
    </w:p>
    <w:p w14:paraId="6C899117" w14:textId="77777777" w:rsidR="009A2359" w:rsidRDefault="009A2359" w:rsidP="009A2359">
      <w:r>
        <w:t>U0-0</w:t>
      </w:r>
    </w:p>
    <w:p w14:paraId="74901477" w14:textId="77777777" w:rsidR="009A2359" w:rsidRDefault="009A2359" w:rsidP="009A2359">
      <w:r>
        <w:t>U1-1</w:t>
      </w:r>
    </w:p>
    <w:p w14:paraId="566E15D6" w14:textId="77777777" w:rsidR="009A2359" w:rsidRDefault="009A2359" w:rsidP="009A2359">
      <w:r>
        <w:t>U2-2</w:t>
      </w:r>
    </w:p>
    <w:p w14:paraId="58488F47" w14:textId="77777777" w:rsidR="009A2359" w:rsidRDefault="009A2359" w:rsidP="009A2359">
      <w:pPr>
        <w:rPr>
          <w:b/>
          <w:bCs/>
        </w:rPr>
      </w:pPr>
    </w:p>
    <w:p w14:paraId="72AD7D24" w14:textId="77777777" w:rsidR="009A2359" w:rsidRDefault="009A2359" w:rsidP="009A2359">
      <w:pPr>
        <w:rPr>
          <w:b/>
          <w:bCs/>
        </w:rPr>
      </w:pPr>
      <w:r>
        <w:rPr>
          <w:b/>
          <w:bCs/>
        </w:rPr>
        <w:t>Small bowel and mesenteric disease:</w:t>
      </w:r>
    </w:p>
    <w:p w14:paraId="04A6D2EE" w14:textId="77777777" w:rsidR="009A2359" w:rsidRDefault="009A2359" w:rsidP="009A2359">
      <w:r>
        <w:t>Small bowel-Includes kinking and distortion of the small bowel lumen, tethering of small bowel loops, eccentric or concentric mural thickening and segmental small bowel obstruction</w:t>
      </w:r>
    </w:p>
    <w:p w14:paraId="0EF6A9E3" w14:textId="77777777" w:rsidR="009A2359" w:rsidRDefault="009A2359" w:rsidP="009A2359">
      <w:proofErr w:type="spellStart"/>
      <w:r>
        <w:t>Mesentry</w:t>
      </w:r>
      <w:proofErr w:type="spellEnd"/>
      <w:r>
        <w:t>-includes mesenteric collections and plaque like thickening of mesentery</w:t>
      </w:r>
    </w:p>
    <w:p w14:paraId="27E03080" w14:textId="77777777" w:rsidR="009A2359" w:rsidRDefault="009A2359" w:rsidP="009A2359">
      <w:r>
        <w:t>0-absent</w:t>
      </w:r>
    </w:p>
    <w:p w14:paraId="5EB15978" w14:textId="77777777" w:rsidR="009A2359" w:rsidRDefault="009A2359" w:rsidP="009A2359">
      <w:r>
        <w:t>1-class 1 -only ascites</w:t>
      </w:r>
    </w:p>
    <w:p w14:paraId="54C2288F" w14:textId="77777777" w:rsidR="009A2359" w:rsidRDefault="009A2359" w:rsidP="009A2359">
      <w:r>
        <w:t xml:space="preserve">2-class 2 -bowel wall thickening and mesenteric soft tissue masses </w:t>
      </w:r>
    </w:p>
    <w:p w14:paraId="379AD93B" w14:textId="77777777" w:rsidR="009A2359" w:rsidRDefault="009A2359" w:rsidP="009A2359">
      <w:r>
        <w:t>3-class 3 -complete loss of mesenteric architecture and bowel obstruction</w:t>
      </w:r>
    </w:p>
    <w:p w14:paraId="49965880" w14:textId="77777777" w:rsidR="006453D7" w:rsidRDefault="006453D7" w:rsidP="009A2359">
      <w:pPr>
        <w:rPr>
          <w:b/>
          <w:bCs/>
        </w:rPr>
      </w:pPr>
    </w:p>
    <w:p w14:paraId="4A8C79C2" w14:textId="1FE259A8" w:rsidR="009A2359" w:rsidRDefault="009A2359" w:rsidP="009A2359">
      <w:pPr>
        <w:rPr>
          <w:b/>
          <w:bCs/>
        </w:rPr>
      </w:pPr>
      <w:r>
        <w:rPr>
          <w:b/>
          <w:bCs/>
        </w:rPr>
        <w:t>Extra-peritoneal disease:</w:t>
      </w:r>
    </w:p>
    <w:p w14:paraId="0A27F2B4" w14:textId="77777777" w:rsidR="009A2359" w:rsidRDefault="009A2359" w:rsidP="009A2359">
      <w:r>
        <w:t>Includes retroperitoneal nodes and metastasis to the liver, lung, adrenals, bones, or the brain</w:t>
      </w:r>
    </w:p>
    <w:p w14:paraId="39969418" w14:textId="77777777" w:rsidR="009A2359" w:rsidRDefault="009A2359" w:rsidP="009A2359">
      <w:r>
        <w:t>0-absent</w:t>
      </w:r>
    </w:p>
    <w:p w14:paraId="60BC391B" w14:textId="77777777" w:rsidR="009A2359" w:rsidRDefault="009A2359" w:rsidP="009A2359">
      <w:r>
        <w:t>1-present</w:t>
      </w:r>
    </w:p>
    <w:p w14:paraId="22B6B4E3" w14:textId="77777777" w:rsidR="006453D7" w:rsidRDefault="006453D7" w:rsidP="009A2359"/>
    <w:p w14:paraId="5C262D26" w14:textId="3228151D" w:rsidR="006453D7" w:rsidRPr="006453D7" w:rsidRDefault="006453D7" w:rsidP="009A2359">
      <w:pPr>
        <w:rPr>
          <w:b/>
          <w:bCs/>
        </w:rPr>
      </w:pPr>
      <w:r w:rsidRPr="006453D7">
        <w:rPr>
          <w:b/>
          <w:bCs/>
        </w:rPr>
        <w:t>Completeness of cytoreduction:</w:t>
      </w:r>
    </w:p>
    <w:p w14:paraId="2FE7993A" w14:textId="77777777" w:rsidR="009A2359" w:rsidRDefault="009A2359" w:rsidP="009A2359">
      <w:r>
        <w:t>CC</w:t>
      </w:r>
      <w:proofErr w:type="gramStart"/>
      <w:r>
        <w:t>0:complete</w:t>
      </w:r>
      <w:proofErr w:type="gramEnd"/>
      <w:r>
        <w:t xml:space="preserve"> cytoreduction-no visible disease: CC1: &lt;1 cm; CC2: &gt; 1 cm but &lt; 2.5 cm; CC3: &gt; 2.5 cm</w:t>
      </w:r>
    </w:p>
    <w:p w14:paraId="4541D32C" w14:textId="77777777" w:rsidR="006453D7" w:rsidRDefault="006453D7" w:rsidP="009A2359"/>
    <w:p w14:paraId="3D2A0949" w14:textId="68203133" w:rsidR="006453D7" w:rsidRPr="006453D7" w:rsidRDefault="006453D7" w:rsidP="009A2359">
      <w:pPr>
        <w:rPr>
          <w:b/>
          <w:bCs/>
        </w:rPr>
      </w:pPr>
      <w:r w:rsidRPr="006453D7">
        <w:rPr>
          <w:b/>
          <w:bCs/>
        </w:rPr>
        <w:t>FIGO 2018 stage for Carcinoma Ovary:</w:t>
      </w:r>
    </w:p>
    <w:p w14:paraId="62EE066F" w14:textId="77777777" w:rsidR="009A2359" w:rsidRDefault="009A2359" w:rsidP="009A2359">
      <w:pPr>
        <w:rPr>
          <w:b/>
          <w:bCs/>
          <w:sz w:val="22"/>
          <w:szCs w:val="22"/>
          <w:lang w:val="en-IN"/>
        </w:rPr>
      </w:pPr>
    </w:p>
    <w:tbl>
      <w:tblPr>
        <w:tblStyle w:val="TableGrid"/>
        <w:tblW w:w="80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6911"/>
      </w:tblGrid>
      <w:tr w:rsidR="006453D7" w14:paraId="2F951177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9AB49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tage 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FCFE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FIGO 2018</w:t>
            </w:r>
          </w:p>
        </w:tc>
      </w:tr>
      <w:tr w:rsidR="006453D7" w14:paraId="04593AB4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BF87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417D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Tumour confined to ovaries or fallopian tube(s)</w:t>
            </w:r>
          </w:p>
        </w:tc>
      </w:tr>
      <w:tr w:rsidR="006453D7" w14:paraId="5C414D0D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DAFCE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A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E5650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Tumour limited to one ovary (capsule intact0 or fallopian tube, no tumour on ovarian or fallopian tube surface. No malignant cells in the ascites or peritoneal washings</w:t>
            </w:r>
          </w:p>
        </w:tc>
      </w:tr>
      <w:tr w:rsidR="006453D7" w14:paraId="0F4E7871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5C4A9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B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7889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Tumour limited to both ovaries (capsule intact) or fallopian tubes</w:t>
            </w:r>
          </w:p>
          <w:p w14:paraId="0E0B0440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o tumour on ovarian or fallopian tube surface</w:t>
            </w:r>
          </w:p>
          <w:p w14:paraId="57AED4FA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o malignant cells in the ascites or peritoneal washings</w:t>
            </w:r>
          </w:p>
        </w:tc>
      </w:tr>
      <w:tr w:rsidR="006453D7" w14:paraId="012E1EB2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F5174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C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4B724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Tumour limited to one or both ovaries or fallopian tubes, with any of the following:</w:t>
            </w:r>
          </w:p>
          <w:p w14:paraId="3942BE6A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C1 Surgical spill intraoperatively</w:t>
            </w:r>
          </w:p>
          <w:p w14:paraId="508FB648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C2 Capsule ruptured before surgery or tumour on fallopian tube surface</w:t>
            </w:r>
          </w:p>
          <w:p w14:paraId="3450D6D4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C3 Malignant calls present in the ascites or peritoneal washings</w:t>
            </w:r>
          </w:p>
        </w:tc>
      </w:tr>
      <w:tr w:rsidR="006453D7" w14:paraId="0D10A14E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C55F3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A2977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Tumour involves one or both ovaries, fallopian tubes with pelvic extension(below pelvic brim) or peritoneal cancer(</w:t>
            </w:r>
            <w:proofErr w:type="spellStart"/>
            <w:r>
              <w:rPr>
                <w:color w:val="212121"/>
                <w:shd w:val="clear" w:color="auto" w:fill="FFFFFF"/>
              </w:rPr>
              <w:t>Tp</w:t>
            </w:r>
            <w:proofErr w:type="spellEnd"/>
            <w:r>
              <w:rPr>
                <w:color w:val="212121"/>
                <w:shd w:val="clear" w:color="auto" w:fill="FFFFFF"/>
              </w:rPr>
              <w:t>)</w:t>
            </w:r>
          </w:p>
        </w:tc>
      </w:tr>
      <w:tr w:rsidR="006453D7" w14:paraId="49308DD2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8DA38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A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8689E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Extension and/or implants on the uterus and/or fallopian tubes/and/or ovaries</w:t>
            </w:r>
          </w:p>
        </w:tc>
      </w:tr>
      <w:tr w:rsidR="006453D7" w14:paraId="3CA75D3C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8009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B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D5CE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Extension to other pelvic intraperitoneal tissues</w:t>
            </w:r>
          </w:p>
        </w:tc>
      </w:tr>
      <w:tr w:rsidR="006453D7" w14:paraId="39E18D3C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A906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5067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Tumour involves one or both ovaries, or fallopian tubes, or primary peritoneal cancer, with cytologically or histologically confirmed spread to the peritoneum outside the pelvis and/or metastasis tot the retroperitoneal </w:t>
            </w:r>
            <w:proofErr w:type="spellStart"/>
            <w:r>
              <w:rPr>
                <w:color w:val="212121"/>
                <w:shd w:val="clear" w:color="auto" w:fill="FFFFFF"/>
              </w:rPr>
              <w:t>lymphnodes</w:t>
            </w:r>
            <w:proofErr w:type="spellEnd"/>
          </w:p>
        </w:tc>
      </w:tr>
      <w:tr w:rsidR="006453D7" w14:paraId="5527D4FA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15E2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A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45D5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Metastasis to the retroperitoneal </w:t>
            </w:r>
            <w:proofErr w:type="spellStart"/>
            <w:r>
              <w:rPr>
                <w:color w:val="212121"/>
                <w:shd w:val="clear" w:color="auto" w:fill="FFFFFF"/>
              </w:rPr>
              <w:t>lymphnode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with or without microscopic peritoneal involvement beyond the pelvis</w:t>
            </w:r>
          </w:p>
        </w:tc>
      </w:tr>
      <w:tr w:rsidR="006453D7" w14:paraId="521A012D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5C9A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A1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66D2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Positive retroperitoneal </w:t>
            </w:r>
            <w:proofErr w:type="spellStart"/>
            <w:r>
              <w:rPr>
                <w:color w:val="212121"/>
                <w:shd w:val="clear" w:color="auto" w:fill="FFFFFF"/>
              </w:rPr>
              <w:t>lymphnode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only(cytologically or histologically proven)</w:t>
            </w:r>
          </w:p>
          <w:p w14:paraId="7F406F43" w14:textId="77777777" w:rsidR="006453D7" w:rsidRDefault="006453D7">
            <w:pPr>
              <w:rPr>
                <w:rFonts w:cs="Arial"/>
                <w:color w:val="111111"/>
              </w:rPr>
            </w:pPr>
            <w:r>
              <w:rPr>
                <w:color w:val="212121"/>
                <w:shd w:val="clear" w:color="auto" w:fill="FFFFFF"/>
              </w:rPr>
              <w:t xml:space="preserve">IIIA1(1)-metastasis </w:t>
            </w:r>
            <w:r>
              <w:rPr>
                <w:rFonts w:cs="Arial"/>
                <w:color w:val="111111"/>
              </w:rPr>
              <w:t>≤ 10 mm in greatest dimension (note this is tumour dimension and not lymph node dimension)</w:t>
            </w:r>
          </w:p>
          <w:p w14:paraId="65F94989" w14:textId="77777777" w:rsidR="006453D7" w:rsidRDefault="006453D7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A1(2)-metastasis &gt;1</w:t>
            </w:r>
            <w:r>
              <w:rPr>
                <w:rFonts w:cs="Times New Roman"/>
                <w:color w:val="111111"/>
                <w:shd w:val="clear" w:color="auto" w:fill="FFFFFF"/>
              </w:rPr>
              <w:t>0 mm in greatest dimension</w:t>
            </w:r>
          </w:p>
          <w:p w14:paraId="2786F1B3" w14:textId="77777777" w:rsidR="006453D7" w:rsidRDefault="006453D7">
            <w:pPr>
              <w:rPr>
                <w:rFonts w:cstheme="minorBidi"/>
                <w:color w:val="212121"/>
                <w:shd w:val="clear" w:color="auto" w:fill="FFFFFF"/>
              </w:rPr>
            </w:pPr>
          </w:p>
        </w:tc>
      </w:tr>
      <w:tr w:rsidR="006453D7" w14:paraId="6DB5B48A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FABB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A2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EBA8A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Microscopic </w:t>
            </w:r>
            <w:proofErr w:type="spellStart"/>
            <w:r>
              <w:rPr>
                <w:color w:val="212121"/>
                <w:shd w:val="clear" w:color="auto" w:fill="FFFFFF"/>
              </w:rPr>
              <w:t>extrapelvic</w:t>
            </w:r>
            <w:proofErr w:type="spellEnd"/>
            <w:r>
              <w:rPr>
                <w:color w:val="212121"/>
                <w:shd w:val="clear" w:color="auto" w:fill="FFFFFF"/>
              </w:rPr>
              <w:t>(above the pelvic brim) peritoneal involvement with or without positive retroperitoneal lymph nodes</w:t>
            </w:r>
          </w:p>
        </w:tc>
      </w:tr>
      <w:tr w:rsidR="006453D7" w14:paraId="73866069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C0C30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B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8999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Macroscopic extraperitoneal metastasis beyond the pelvic brim  </w:t>
            </w:r>
            <w:r>
              <w:rPr>
                <w:rFonts w:cs="Arial"/>
                <w:color w:val="111111"/>
              </w:rPr>
              <w:t xml:space="preserve">≤ 2 cm in greatest dimension, with or without metastasis to the retroperitoneal </w:t>
            </w:r>
            <w:proofErr w:type="spellStart"/>
            <w:r>
              <w:rPr>
                <w:rFonts w:cs="Arial"/>
                <w:color w:val="111111"/>
              </w:rPr>
              <w:t>lymphnodes</w:t>
            </w:r>
            <w:proofErr w:type="spellEnd"/>
          </w:p>
        </w:tc>
      </w:tr>
      <w:tr w:rsidR="006453D7" w14:paraId="736241B7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D9EC0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IIC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CFF1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Macroscopic peritoneal metastasis beyond the pelvic brim &gt; 2 cm in greatest dimension, with or without metastasis to the retroperitoneal </w:t>
            </w:r>
            <w:proofErr w:type="spellStart"/>
            <w:r>
              <w:rPr>
                <w:color w:val="212121"/>
                <w:shd w:val="clear" w:color="auto" w:fill="FFFFFF"/>
              </w:rPr>
              <w:t>lymphnode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</w:p>
        </w:tc>
      </w:tr>
      <w:tr w:rsidR="006453D7" w14:paraId="2477D567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FE5F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V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43C7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Distant metastasis excluding peritoneal metastasis</w:t>
            </w:r>
          </w:p>
        </w:tc>
      </w:tr>
      <w:tr w:rsidR="006453D7" w14:paraId="36AEFA60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96DA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VA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F925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Pleural effusion with positive cytology</w:t>
            </w:r>
          </w:p>
        </w:tc>
      </w:tr>
      <w:tr w:rsidR="006453D7" w14:paraId="28196F9C" w14:textId="77777777" w:rsidTr="006453D7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7F802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IVB</w:t>
            </w:r>
          </w:p>
        </w:tc>
        <w:tc>
          <w:tcPr>
            <w:tcW w:w="6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5B57" w14:textId="77777777" w:rsidR="006453D7" w:rsidRDefault="006453D7">
            <w:pPr>
              <w:pStyle w:val="ListParagraph"/>
              <w:ind w:left="0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Metastasis to extra abdominal organs ( including  inguinal </w:t>
            </w:r>
            <w:proofErr w:type="spellStart"/>
            <w:r>
              <w:rPr>
                <w:color w:val="212121"/>
                <w:shd w:val="clear" w:color="auto" w:fill="FFFFFF"/>
              </w:rPr>
              <w:t>lymphnode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outside of abdominal cavity)</w:t>
            </w:r>
          </w:p>
        </w:tc>
      </w:tr>
    </w:tbl>
    <w:p w14:paraId="72DB742F" w14:textId="77777777" w:rsidR="009A2359" w:rsidRDefault="009A2359" w:rsidP="009A2359">
      <w:pPr>
        <w:jc w:val="both"/>
        <w:rPr>
          <w:rFonts w:cs="Arial"/>
          <w:sz w:val="24"/>
          <w:szCs w:val="24"/>
        </w:rPr>
      </w:pPr>
    </w:p>
    <w:p w14:paraId="680517F9" w14:textId="77777777" w:rsidR="009A2359" w:rsidRDefault="009A2359" w:rsidP="009A2359">
      <w:pPr>
        <w:jc w:val="both"/>
        <w:rPr>
          <w:rFonts w:cs="Arial"/>
          <w:sz w:val="24"/>
          <w:szCs w:val="24"/>
        </w:rPr>
      </w:pPr>
    </w:p>
    <w:p w14:paraId="3E4B87DB" w14:textId="77777777" w:rsidR="00A6249A" w:rsidRDefault="00A6249A" w:rsidP="009A2359"/>
    <w:p w14:paraId="644744ED" w14:textId="77777777" w:rsidR="0079329A" w:rsidRDefault="0079329A" w:rsidP="009A2359"/>
    <w:p w14:paraId="403184EB" w14:textId="77777777" w:rsidR="0079329A" w:rsidRDefault="0079329A" w:rsidP="009A2359"/>
    <w:p w14:paraId="0EEA1FDA" w14:textId="77777777" w:rsidR="0079329A" w:rsidRDefault="0079329A" w:rsidP="009A2359"/>
    <w:p w14:paraId="69C90CEF" w14:textId="77777777" w:rsidR="0079329A" w:rsidRDefault="0079329A" w:rsidP="009A2359"/>
    <w:p w14:paraId="61C5CBB2" w14:textId="1959D735" w:rsidR="0079329A" w:rsidRDefault="0079329A" w:rsidP="007932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1C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Sources of data and methods of assessment.</w:t>
      </w:r>
    </w:p>
    <w:p w14:paraId="39DE23E1" w14:textId="3A1564B8" w:rsidR="0079329A" w:rsidRPr="00D91C6A" w:rsidRDefault="0079329A" w:rsidP="007932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10106" w:type="dxa"/>
        <w:tblInd w:w="-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8"/>
        <w:gridCol w:w="2430"/>
        <w:gridCol w:w="4958"/>
      </w:tblGrid>
      <w:tr w:rsidR="0079329A" w:rsidRPr="00D91C6A" w14:paraId="03D4BCCD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33925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 of interes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0213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 of data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9799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 of assessment </w:t>
            </w:r>
          </w:p>
        </w:tc>
      </w:tr>
      <w:tr w:rsidR="0079329A" w:rsidRPr="00D91C6A" w14:paraId="0EEE7EC2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AD63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7692F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CW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0F16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329A" w:rsidRPr="00D91C6A" w14:paraId="64568BC2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A20E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CA- 12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2E986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CW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C86C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329A" w:rsidRPr="00D91C6A" w14:paraId="39C78AE2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C77FB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 xml:space="preserve">Biopsy and histopathology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3B53F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CW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CFC4A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329A" w:rsidRPr="00D91C6A" w14:paraId="3FBE9179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7DE70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 FIGO stag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3C77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56989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GO staging</w:t>
            </w:r>
          </w:p>
        </w:tc>
      </w:tr>
      <w:tr w:rsidR="0079329A" w:rsidRPr="00D91C6A" w14:paraId="55A2F4A3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AD98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T </w:t>
            </w:r>
            <w:proofErr w:type="spellStart"/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CI</w:t>
            </w:r>
            <w:proofErr w:type="spellEnd"/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lcul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6380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2A0D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ed on </w:t>
            </w:r>
            <w:r w:rsidRPr="00D91C6A">
              <w:rPr>
                <w:rFonts w:ascii="Times New Roman" w:hAnsi="Times New Roman" w:cs="Times New Roman"/>
                <w:sz w:val="24"/>
                <w:szCs w:val="24"/>
              </w:rPr>
              <w:t xml:space="preserve">Sugarbaker et al </w:t>
            </w:r>
          </w:p>
        </w:tc>
      </w:tr>
      <w:tr w:rsidR="0079329A" w:rsidRPr="00D91C6A" w14:paraId="49EC0C96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FE8BB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T PAUSE scor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02DC5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9E42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79329A" w:rsidRPr="00D91C6A" w14:paraId="7064B6E2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C2AF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T decis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8BEDD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S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17E7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79329A" w:rsidRPr="00D91C6A" w14:paraId="17844B99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DE41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given- NACT/ ICS/ Palliativ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36204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WS 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1DB3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ation in CWS</w:t>
            </w:r>
          </w:p>
        </w:tc>
      </w:tr>
      <w:tr w:rsidR="0079329A" w:rsidRPr="00D91C6A" w14:paraId="01E493F4" w14:textId="77777777" w:rsidTr="009009A8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F1D1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outco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B278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WS </w:t>
            </w:r>
          </w:p>
        </w:tc>
        <w:tc>
          <w:tcPr>
            <w:tcW w:w="4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93BE" w14:textId="77777777" w:rsidR="0079329A" w:rsidRPr="00D91C6A" w:rsidRDefault="0079329A" w:rsidP="009009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1C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ation in CWS (Post-op notes following upfront/ interval cytoreductive surgery)</w:t>
            </w:r>
          </w:p>
        </w:tc>
      </w:tr>
    </w:tbl>
    <w:p w14:paraId="390CA666" w14:textId="77777777" w:rsidR="0079329A" w:rsidRPr="00D91C6A" w:rsidRDefault="0079329A" w:rsidP="007932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C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SW – clinical workstation; PACS – picture achieving and communication system; </w:t>
      </w:r>
      <w:proofErr w:type="spellStart"/>
      <w:r w:rsidRPr="00D91C6A">
        <w:rPr>
          <w:rFonts w:ascii="Times New Roman" w:hAnsi="Times New Roman" w:cs="Times New Roman"/>
          <w:color w:val="000000" w:themeColor="text1"/>
          <w:sz w:val="24"/>
          <w:szCs w:val="24"/>
        </w:rPr>
        <w:t>rPCI</w:t>
      </w:r>
      <w:proofErr w:type="spellEnd"/>
      <w:r w:rsidRPr="00D91C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radiological PCI; MDT – multi disciplinary team; NACT – Neoadjuvant chemotherapy; ICS – interval cytoreductive surgery</w:t>
      </w:r>
    </w:p>
    <w:p w14:paraId="291C3306" w14:textId="77777777" w:rsidR="0079329A" w:rsidRPr="009A2359" w:rsidRDefault="0079329A" w:rsidP="009A2359"/>
    <w:sectPr w:rsidR="0079329A" w:rsidRPr="009A2359" w:rsidSect="00EB17A8">
      <w:headerReference w:type="default" r:id="rId7"/>
      <w:pgSz w:w="11906" w:h="16838"/>
      <w:pgMar w:top="1440" w:right="1440" w:bottom="1440" w:left="1440" w:header="6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2349F" w14:textId="77777777" w:rsidR="00F17D9E" w:rsidRDefault="00F17D9E">
      <w:r>
        <w:separator/>
      </w:r>
    </w:p>
  </w:endnote>
  <w:endnote w:type="continuationSeparator" w:id="0">
    <w:p w14:paraId="05DE95BA" w14:textId="77777777" w:rsidR="00F17D9E" w:rsidRDefault="00F17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D35E2" w14:textId="77777777" w:rsidR="00F17D9E" w:rsidRDefault="00F17D9E">
      <w:r>
        <w:separator/>
      </w:r>
    </w:p>
  </w:footnote>
  <w:footnote w:type="continuationSeparator" w:id="0">
    <w:p w14:paraId="2BA8A5DC" w14:textId="77777777" w:rsidR="00F17D9E" w:rsidRDefault="00F17D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3BFBD" w14:textId="77777777" w:rsidR="00A677ED" w:rsidRPr="00EB17A8" w:rsidRDefault="00A677ED" w:rsidP="00EB17A8">
    <w:pPr>
      <w:spacing w:line="360" w:lineRule="auto"/>
      <w:ind w:right="-765"/>
      <w:jc w:val="both"/>
      <w:rPr>
        <w:rFonts w:cs="Arial"/>
        <w:sz w:val="24"/>
        <w:szCs w:val="24"/>
      </w:rPr>
    </w:pPr>
  </w:p>
  <w:p w14:paraId="677F7353" w14:textId="77777777" w:rsidR="00A677ED" w:rsidRDefault="00A677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5C0E8A"/>
    <w:multiLevelType w:val="hybridMultilevel"/>
    <w:tmpl w:val="83F01DCA"/>
    <w:lvl w:ilvl="0" w:tplc="BDC81554">
      <w:start w:val="1"/>
      <w:numFmt w:val="decimal"/>
      <w:lvlText w:val="%1-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4E54D1"/>
    <w:multiLevelType w:val="hybridMultilevel"/>
    <w:tmpl w:val="51F6B76E"/>
    <w:lvl w:ilvl="0" w:tplc="EEAA920C">
      <w:start w:val="1"/>
      <w:numFmt w:val="decimal"/>
      <w:lvlText w:val="%1-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0721913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192372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9A"/>
    <w:rsid w:val="00032DAC"/>
    <w:rsid w:val="0017105E"/>
    <w:rsid w:val="004F55D6"/>
    <w:rsid w:val="004F6908"/>
    <w:rsid w:val="00607040"/>
    <w:rsid w:val="006453D7"/>
    <w:rsid w:val="00687DC5"/>
    <w:rsid w:val="0079329A"/>
    <w:rsid w:val="009A2359"/>
    <w:rsid w:val="009D2E73"/>
    <w:rsid w:val="00A332E8"/>
    <w:rsid w:val="00A6249A"/>
    <w:rsid w:val="00A677ED"/>
    <w:rsid w:val="00A855A3"/>
    <w:rsid w:val="00BC0FF3"/>
    <w:rsid w:val="00C94994"/>
    <w:rsid w:val="00D720BA"/>
    <w:rsid w:val="00DD0585"/>
    <w:rsid w:val="00E447D3"/>
    <w:rsid w:val="00E93515"/>
    <w:rsid w:val="00F1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E1B6"/>
  <w15:chartTrackingRefBased/>
  <w15:docId w15:val="{D213D6B9-AA0D-44E6-8822-47F2F6F0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908"/>
    <w:pPr>
      <w:spacing w:after="0" w:line="240" w:lineRule="auto"/>
    </w:pPr>
    <w:rPr>
      <w:rFonts w:ascii="Cambria" w:eastAsia="Cambria" w:hAnsi="Cambria" w:cs="Cambr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908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4F69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6908"/>
    <w:rPr>
      <w:rFonts w:ascii="Cambria" w:eastAsia="Cambria" w:hAnsi="Cambria" w:cs="Cambr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F690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23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359"/>
    <w:rPr>
      <w:rFonts w:ascii="Cambria" w:eastAsia="Cambria" w:hAnsi="Cambria" w:cs="Cambr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231</Words>
  <Characters>7491</Characters>
  <Application>Microsoft Office Word</Application>
  <DocSecurity>0</DocSecurity>
  <Lines>576</Lines>
  <Paragraphs>335</Paragraphs>
  <ScaleCrop>false</ScaleCrop>
  <Company/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C</dc:creator>
  <cp:keywords/>
  <dc:description/>
  <cp:lastModifiedBy>Anuradha C</cp:lastModifiedBy>
  <cp:revision>14</cp:revision>
  <dcterms:created xsi:type="dcterms:W3CDTF">2026-02-07T11:58:00Z</dcterms:created>
  <dcterms:modified xsi:type="dcterms:W3CDTF">2026-02-07T12:08:00Z</dcterms:modified>
</cp:coreProperties>
</file>